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15DDA" w14:textId="32F7475D" w:rsidR="00737601" w:rsidRPr="00E3614D" w:rsidRDefault="004A0DED" w:rsidP="00C43898">
      <w:pPr>
        <w:spacing w:after="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Table 1. </w:t>
      </w:r>
      <w:r w:rsidR="00531A4F" w:rsidRPr="00E3614D">
        <w:rPr>
          <w:rFonts w:ascii="Times New Roman" w:hAnsi="Times New Roman" w:cs="Times New Roman"/>
          <w:b/>
          <w:sz w:val="22"/>
          <w:szCs w:val="22"/>
        </w:rPr>
        <w:t xml:space="preserve">Pilot Comparison of </w:t>
      </w:r>
      <w:r>
        <w:rPr>
          <w:rFonts w:ascii="Times New Roman" w:hAnsi="Times New Roman" w:cs="Times New Roman"/>
          <w:b/>
          <w:sz w:val="22"/>
          <w:szCs w:val="22"/>
        </w:rPr>
        <w:t xml:space="preserve">transcription errors by </w:t>
      </w:r>
      <w:r w:rsidR="00531A4F" w:rsidRPr="00E3614D">
        <w:rPr>
          <w:rFonts w:ascii="Times New Roman" w:hAnsi="Times New Roman" w:cs="Times New Roman"/>
          <w:b/>
          <w:sz w:val="22"/>
          <w:szCs w:val="22"/>
        </w:rPr>
        <w:t>NotebookLM, AssemblyAI, and OtterAI</w:t>
      </w:r>
      <w:r>
        <w:rPr>
          <w:rFonts w:ascii="Times New Roman" w:hAnsi="Times New Roman" w:cs="Times New Roman"/>
          <w:b/>
          <w:sz w:val="22"/>
          <w:szCs w:val="22"/>
        </w:rPr>
        <w:t xml:space="preserve"> across 2 interactions. </w:t>
      </w:r>
      <w:r w:rsidR="00C43898">
        <w:rPr>
          <w:rFonts w:ascii="Times New Roman" w:hAnsi="Times New Roman" w:cs="Times New Roman"/>
          <w:b/>
          <w:sz w:val="22"/>
          <w:szCs w:val="22"/>
        </w:rPr>
        <w:t>Percentages are out of total target wor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66"/>
        <w:gridCol w:w="1821"/>
        <w:gridCol w:w="1220"/>
        <w:gridCol w:w="1950"/>
        <w:gridCol w:w="1515"/>
        <w:gridCol w:w="1463"/>
        <w:gridCol w:w="1878"/>
        <w:gridCol w:w="1937"/>
      </w:tblGrid>
      <w:tr w:rsidR="00D45CAC" w:rsidRPr="00E3614D" w14:paraId="3A571883" w14:textId="77777777" w:rsidTr="00E3614D">
        <w:trPr>
          <w:trHeight w:val="1241"/>
        </w:trPr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06DC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0553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2FF3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rget words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8EC9" w14:textId="77777777" w:rsidR="00E3614D" w:rsidRDefault="00D45CAC" w:rsidP="00AA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word errors</w:t>
            </w:r>
            <w:r w:rsidR="00E3614D"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56D5DD10" w14:textId="686C8CBB" w:rsidR="00AA7AAC" w:rsidRPr="00AA7AAC" w:rsidRDefault="00AA7AAC" w:rsidP="00AA7A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A7AA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sum of substitutions, deletions, and insertion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8F3E" w14:textId="679B7292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ubstitutions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A34F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letions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E895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ertion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F0B5" w14:textId="039E062D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attributed speaker word errors</w:t>
            </w:r>
          </w:p>
        </w:tc>
      </w:tr>
      <w:tr w:rsidR="00D45CAC" w:rsidRPr="00E3614D" w14:paraId="0EE95569" w14:textId="77777777" w:rsidTr="00E3614D">
        <w:trPr>
          <w:trHeight w:val="600"/>
        </w:trPr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3B674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tebook</w:t>
            </w:r>
          </w:p>
          <w:p w14:paraId="3A541B61" w14:textId="780FD8F9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LM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B541B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1</w:t>
            </w:r>
          </w:p>
          <w:p w14:paraId="47AB1E25" w14:textId="12965BCA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05D5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915B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7 </w:t>
            </w:r>
          </w:p>
          <w:p w14:paraId="2AF99BAA" w14:textId="61FB4442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5.9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5800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6 </w:t>
            </w:r>
          </w:p>
          <w:p w14:paraId="4D9E74D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6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65B04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6 </w:t>
            </w:r>
          </w:p>
          <w:p w14:paraId="52F67C68" w14:textId="02B35A28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6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F831D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</w:p>
          <w:p w14:paraId="4F25C78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5CC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1 </w:t>
            </w:r>
          </w:p>
          <w:p w14:paraId="39EB31F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6.6%)</w:t>
            </w:r>
          </w:p>
        </w:tc>
      </w:tr>
      <w:tr w:rsidR="00D45CAC" w:rsidRPr="00E3614D" w14:paraId="2CA4D000" w14:textId="77777777" w:rsidTr="00E3614D">
        <w:trPr>
          <w:trHeight w:val="600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E4DDA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8870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2</w:t>
            </w:r>
          </w:p>
          <w:p w14:paraId="107D5A39" w14:textId="2F530655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AEEC3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66F34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5 </w:t>
            </w:r>
          </w:p>
          <w:p w14:paraId="5804F8DA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4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B0AA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 </w:t>
            </w:r>
          </w:p>
          <w:p w14:paraId="0E45521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B0091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3 </w:t>
            </w:r>
          </w:p>
          <w:p w14:paraId="1469DD4C" w14:textId="642E81EB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6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B69E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 </w:t>
            </w:r>
          </w:p>
          <w:p w14:paraId="19FA8CBA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1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6BD3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1 </w:t>
            </w:r>
          </w:p>
          <w:p w14:paraId="5136569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2%)</w:t>
            </w:r>
          </w:p>
        </w:tc>
      </w:tr>
      <w:tr w:rsidR="00D45CAC" w:rsidRPr="00E3614D" w14:paraId="662CDFD5" w14:textId="77777777" w:rsidTr="00E3614D">
        <w:trPr>
          <w:trHeight w:val="197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C4E1E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2AB8" w14:textId="2575EA96" w:rsidR="00D45CAC" w:rsidRPr="00E3614D" w:rsidRDefault="006C6620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s 1-2 mean</w:t>
            </w:r>
          </w:p>
          <w:p w14:paraId="3DDD9EA1" w14:textId="5A18962E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562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459C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96 </w:t>
            </w:r>
          </w:p>
          <w:p w14:paraId="58B4F1D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EE16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7 </w:t>
            </w:r>
          </w:p>
          <w:p w14:paraId="400A28E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42.8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4CA7C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 </w:t>
            </w:r>
          </w:p>
          <w:p w14:paraId="60CEE7E6" w14:textId="5D919F9A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0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34A2D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 </w:t>
            </w:r>
          </w:p>
          <w:p w14:paraId="1F61A89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CA53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6 </w:t>
            </w:r>
          </w:p>
          <w:p w14:paraId="2EAAB6A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6%)</w:t>
            </w:r>
          </w:p>
        </w:tc>
      </w:tr>
      <w:tr w:rsidR="00D45CAC" w:rsidRPr="00E3614D" w14:paraId="6FA5A80B" w14:textId="77777777" w:rsidTr="00E3614D">
        <w:trPr>
          <w:trHeight w:val="287"/>
        </w:trPr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25B22" w14:textId="77777777" w:rsidR="00E3614D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sembly</w:t>
            </w:r>
          </w:p>
          <w:p w14:paraId="6293CD33" w14:textId="107B4C7F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AI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F51FF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1</w:t>
            </w:r>
          </w:p>
          <w:p w14:paraId="5B340560" w14:textId="6B995CE1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F2AA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3853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56 </w:t>
            </w:r>
          </w:p>
          <w:p w14:paraId="6AAB165A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2.0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6671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9 </w:t>
            </w:r>
          </w:p>
          <w:p w14:paraId="58B7DE8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8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48167" w14:textId="77777777" w:rsid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78 </w:t>
            </w:r>
          </w:p>
          <w:p w14:paraId="20E0ED50" w14:textId="6D18522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3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CCAB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9 </w:t>
            </w:r>
          </w:p>
          <w:p w14:paraId="4FFA82B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9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4AA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5 </w:t>
            </w:r>
          </w:p>
          <w:p w14:paraId="4D19BE4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6%)</w:t>
            </w:r>
          </w:p>
        </w:tc>
      </w:tr>
      <w:tr w:rsidR="00D45CAC" w:rsidRPr="00E3614D" w14:paraId="25177EDB" w14:textId="77777777" w:rsidTr="00E3614D">
        <w:trPr>
          <w:trHeight w:val="70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B0AC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354D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2</w:t>
            </w:r>
          </w:p>
          <w:p w14:paraId="6A8287EE" w14:textId="631896B9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A04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3D14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7 </w:t>
            </w:r>
          </w:p>
          <w:p w14:paraId="5280CE83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.2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F4E2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 </w:t>
            </w:r>
          </w:p>
          <w:p w14:paraId="58E5405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60C70" w14:textId="77777777" w:rsid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17 </w:t>
            </w:r>
          </w:p>
          <w:p w14:paraId="6DE17F0D" w14:textId="02B5212A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1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F9D3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 </w:t>
            </w:r>
          </w:p>
          <w:p w14:paraId="25240745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7A00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3 </w:t>
            </w:r>
          </w:p>
          <w:p w14:paraId="5B03351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5%)</w:t>
            </w:r>
          </w:p>
        </w:tc>
      </w:tr>
      <w:tr w:rsidR="00D45CAC" w:rsidRPr="00E3614D" w14:paraId="764207D5" w14:textId="77777777" w:rsidTr="00E3614D">
        <w:trPr>
          <w:trHeight w:val="50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A5B72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43D4F" w14:textId="77777777" w:rsidR="006C6620" w:rsidRPr="00E3614D" w:rsidRDefault="006C6620" w:rsidP="006C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s 1-2 mean</w:t>
            </w:r>
          </w:p>
          <w:p w14:paraId="3842ED9F" w14:textId="4240C874" w:rsidR="00E3614D" w:rsidRPr="00E3614D" w:rsidRDefault="006C6620" w:rsidP="006C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2B1F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3572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52 </w:t>
            </w:r>
          </w:p>
          <w:p w14:paraId="05846DE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0.4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A24B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9 </w:t>
            </w:r>
          </w:p>
          <w:p w14:paraId="1CDF77D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6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5A8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</w:t>
            </w:r>
          </w:p>
          <w:p w14:paraId="1C6DFA2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2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37F1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6 </w:t>
            </w:r>
          </w:p>
          <w:p w14:paraId="66CF810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6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C40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4 </w:t>
            </w:r>
          </w:p>
          <w:p w14:paraId="298F371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4%)</w:t>
            </w:r>
          </w:p>
        </w:tc>
      </w:tr>
      <w:tr w:rsidR="00D45CAC" w:rsidRPr="00E3614D" w14:paraId="73B9B5E3" w14:textId="77777777" w:rsidTr="00E3614D">
        <w:trPr>
          <w:trHeight w:val="600"/>
        </w:trPr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36E5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tterAI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6324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1</w:t>
            </w:r>
          </w:p>
          <w:p w14:paraId="761CD219" w14:textId="5E7C2728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08C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39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DE81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52 </w:t>
            </w:r>
          </w:p>
          <w:p w14:paraId="7C5DD6F4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1.1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409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4 </w:t>
            </w:r>
          </w:p>
          <w:p w14:paraId="6C175EC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3.9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35B3" w14:textId="77777777" w:rsidR="006C6620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47 </w:t>
            </w:r>
          </w:p>
          <w:p w14:paraId="579C351C" w14:textId="7DEF3D2F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6.2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6930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1 </w:t>
            </w:r>
          </w:p>
          <w:p w14:paraId="24060D23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0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2C21F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88 </w:t>
            </w:r>
          </w:p>
          <w:p w14:paraId="114DE0E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8%)</w:t>
            </w:r>
          </w:p>
        </w:tc>
      </w:tr>
      <w:tr w:rsidR="00D45CAC" w:rsidRPr="00E3614D" w14:paraId="1A7CBF31" w14:textId="77777777" w:rsidTr="00E3614D">
        <w:trPr>
          <w:trHeight w:val="600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3B99B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EE4ED" w14:textId="77777777" w:rsidR="00D45CAC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 2</w:t>
            </w:r>
          </w:p>
          <w:p w14:paraId="767437C3" w14:textId="23B1293F" w:rsidR="00E3614D" w:rsidRPr="00E3614D" w:rsidRDefault="00E3614D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267A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9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D133B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43 </w:t>
            </w:r>
          </w:p>
          <w:p w14:paraId="14C76A0B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6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BF6E5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7 </w:t>
            </w:r>
          </w:p>
          <w:p w14:paraId="347B934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.7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9F4A" w14:textId="77777777" w:rsidR="006C6620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84 </w:t>
            </w:r>
          </w:p>
          <w:p w14:paraId="03CE97DD" w14:textId="6F17F728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4.3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4B72E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 </w:t>
            </w:r>
          </w:p>
          <w:p w14:paraId="75141488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4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A7C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43 </w:t>
            </w:r>
          </w:p>
          <w:p w14:paraId="16857F9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9.0%)</w:t>
            </w:r>
          </w:p>
        </w:tc>
      </w:tr>
      <w:tr w:rsidR="00D45CAC" w:rsidRPr="00E3614D" w14:paraId="3E231742" w14:textId="77777777" w:rsidTr="00E3614D">
        <w:trPr>
          <w:trHeight w:val="50"/>
        </w:trPr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6D87" w14:textId="77777777" w:rsidR="00D45CAC" w:rsidRPr="00E3614D" w:rsidRDefault="00D45CAC" w:rsidP="009974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4382" w14:textId="77777777" w:rsidR="006C6620" w:rsidRPr="00E3614D" w:rsidRDefault="006C6620" w:rsidP="006C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udents 1-2 mean</w:t>
            </w:r>
          </w:p>
          <w:p w14:paraId="50D9ACC2" w14:textId="516D9942" w:rsidR="00E3614D" w:rsidRPr="00E3614D" w:rsidRDefault="006C6620" w:rsidP="006C66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56AB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16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BB8F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448 </w:t>
            </w:r>
          </w:p>
          <w:p w14:paraId="32137DF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8.5%)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493AC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66 </w:t>
            </w:r>
          </w:p>
          <w:p w14:paraId="6631FBA2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2.7%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E9D2" w14:textId="77777777" w:rsidR="006C6620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66 </w:t>
            </w:r>
          </w:p>
          <w:p w14:paraId="268F6100" w14:textId="72F880C5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15.1%)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90D19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  <w:p w14:paraId="55C85897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0.7%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B70E6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16 </w:t>
            </w:r>
          </w:p>
          <w:p w14:paraId="2626EB71" w14:textId="77777777" w:rsidR="00D45CAC" w:rsidRPr="00E3614D" w:rsidRDefault="00D45CAC" w:rsidP="009974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3614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(8.9%)</w:t>
            </w:r>
          </w:p>
        </w:tc>
      </w:tr>
    </w:tbl>
    <w:p w14:paraId="6B6EC25C" w14:textId="77777777" w:rsidR="00531A4F" w:rsidRPr="00E3614D" w:rsidRDefault="00531A4F">
      <w:pPr>
        <w:rPr>
          <w:rFonts w:ascii="Times New Roman" w:hAnsi="Times New Roman" w:cs="Times New Roman"/>
          <w:b/>
          <w:sz w:val="22"/>
          <w:szCs w:val="22"/>
        </w:rPr>
      </w:pPr>
    </w:p>
    <w:p w14:paraId="0773C193" w14:textId="77777777" w:rsidR="004A0DED" w:rsidRDefault="004A0DED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5FCB5BDC" w14:textId="30FA253F" w:rsidR="009F5479" w:rsidRPr="00E3614D" w:rsidRDefault="009F5479" w:rsidP="009F5479">
      <w:pPr>
        <w:spacing w:after="0"/>
        <w:rPr>
          <w:rFonts w:ascii="Times New Roman" w:hAnsi="Times New Roman" w:cs="Times New Roman"/>
          <w:sz w:val="22"/>
          <w:szCs w:val="22"/>
        </w:rPr>
      </w:pPr>
      <w:r w:rsidRPr="00E361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="004A0DED">
        <w:rPr>
          <w:rFonts w:ascii="Times New Roman" w:hAnsi="Times New Roman" w:cs="Times New Roman"/>
          <w:b/>
          <w:sz w:val="22"/>
          <w:szCs w:val="22"/>
        </w:rPr>
        <w:t>2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4B2DD6" w:rsidRPr="00E3614D">
        <w:rPr>
          <w:rFonts w:ascii="Times New Roman" w:hAnsi="Times New Roman" w:cs="Times New Roman"/>
          <w:b/>
          <w:sz w:val="22"/>
          <w:szCs w:val="22"/>
        </w:rPr>
        <w:t>Comparison of LLM total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 word errors in 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o</w:t>
      </w:r>
      <w:r w:rsidR="008169E1" w:rsidRPr="00E3614D">
        <w:rPr>
          <w:rFonts w:ascii="Times New Roman" w:hAnsi="Times New Roman" w:cs="Times New Roman"/>
          <w:b/>
          <w:sz w:val="22"/>
          <w:szCs w:val="22"/>
        </w:rPr>
        <w:t>riginal</w:t>
      </w:r>
      <w:r w:rsidR="00820267" w:rsidRPr="00E3614D">
        <w:rPr>
          <w:rFonts w:ascii="Times New Roman" w:hAnsi="Times New Roman" w:cs="Times New Roman"/>
          <w:b/>
          <w:sz w:val="22"/>
          <w:szCs w:val="22"/>
        </w:rPr>
        <w:t>-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f</w:t>
      </w:r>
      <w:r w:rsidR="008169E1" w:rsidRPr="00E3614D">
        <w:rPr>
          <w:rFonts w:ascii="Times New Roman" w:hAnsi="Times New Roman" w:cs="Times New Roman"/>
          <w:b/>
          <w:sz w:val="22"/>
          <w:szCs w:val="22"/>
        </w:rPr>
        <w:t xml:space="preserve">idelity 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a</w:t>
      </w:r>
      <w:r w:rsidR="008169E1" w:rsidRPr="00E3614D">
        <w:rPr>
          <w:rFonts w:ascii="Times New Roman" w:hAnsi="Times New Roman" w:cs="Times New Roman"/>
          <w:b/>
          <w:sz w:val="22"/>
          <w:szCs w:val="22"/>
        </w:rPr>
        <w:t>udio (OFA)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 and 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higher</w:t>
      </w:r>
      <w:r w:rsidR="00820267" w:rsidRPr="00E3614D">
        <w:rPr>
          <w:rFonts w:ascii="Times New Roman" w:hAnsi="Times New Roman" w:cs="Times New Roman"/>
          <w:b/>
          <w:sz w:val="22"/>
          <w:szCs w:val="22"/>
        </w:rPr>
        <w:t>-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fidelity audio (</w:t>
      </w:r>
      <w:r w:rsidR="008169E1" w:rsidRPr="00E3614D">
        <w:rPr>
          <w:rFonts w:ascii="Times New Roman" w:hAnsi="Times New Roman" w:cs="Times New Roman"/>
          <w:b/>
          <w:sz w:val="22"/>
          <w:szCs w:val="22"/>
        </w:rPr>
        <w:t>HFA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)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DF3757" w:rsidRPr="00E3614D">
        <w:rPr>
          <w:rFonts w:ascii="Times New Roman" w:hAnsi="Times New Roman" w:cs="Times New Roman"/>
          <w:b/>
          <w:sz w:val="22"/>
          <w:szCs w:val="22"/>
        </w:rPr>
        <w:t>Percentages are out of total target words.</w:t>
      </w:r>
    </w:p>
    <w:tbl>
      <w:tblPr>
        <w:tblStyle w:val="TableGrid"/>
        <w:tblW w:w="10980" w:type="dxa"/>
        <w:tblInd w:w="-275" w:type="dxa"/>
        <w:tblLook w:val="04A0" w:firstRow="1" w:lastRow="0" w:firstColumn="1" w:lastColumn="0" w:noHBand="0" w:noVBand="1"/>
      </w:tblPr>
      <w:tblGrid>
        <w:gridCol w:w="1744"/>
        <w:gridCol w:w="1255"/>
        <w:gridCol w:w="1231"/>
        <w:gridCol w:w="1159"/>
        <w:gridCol w:w="1492"/>
        <w:gridCol w:w="1309"/>
        <w:gridCol w:w="1379"/>
        <w:gridCol w:w="1411"/>
      </w:tblGrid>
      <w:tr w:rsidR="009F5479" w:rsidRPr="00E3614D" w14:paraId="7A2C4267" w14:textId="77777777" w:rsidTr="00506E21">
        <w:trPr>
          <w:trHeight w:val="323"/>
        </w:trPr>
        <w:tc>
          <w:tcPr>
            <w:tcW w:w="1744" w:type="dxa"/>
            <w:vMerge w:val="restart"/>
            <w:vAlign w:val="center"/>
          </w:tcPr>
          <w:p w14:paraId="178FE795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Merge w:val="restart"/>
            <w:vAlign w:val="center"/>
          </w:tcPr>
          <w:p w14:paraId="06B3FEBF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Interactions</w:t>
            </w:r>
          </w:p>
        </w:tc>
        <w:tc>
          <w:tcPr>
            <w:tcW w:w="1231" w:type="dxa"/>
            <w:tcBorders>
              <w:right w:val="double" w:sz="4" w:space="0" w:color="auto"/>
            </w:tcBorders>
            <w:vAlign w:val="center"/>
          </w:tcPr>
          <w:p w14:paraId="4240A108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446E79DC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 Errors</w:t>
            </w:r>
          </w:p>
        </w:tc>
        <w:tc>
          <w:tcPr>
            <w:tcW w:w="1379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D45D179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Insertion errors</w:t>
            </w:r>
          </w:p>
        </w:tc>
        <w:tc>
          <w:tcPr>
            <w:tcW w:w="1411" w:type="dxa"/>
            <w:vMerge w:val="restart"/>
            <w:tcBorders>
              <w:left w:val="double" w:sz="4" w:space="0" w:color="auto"/>
            </w:tcBorders>
            <w:vAlign w:val="center"/>
          </w:tcPr>
          <w:p w14:paraId="5A820604" w14:textId="335E64CE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Sematic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word</w:t>
            </w:r>
            <w:r w:rsidR="006F10D0" w:rsidRPr="00E3614D">
              <w:rPr>
                <w:rFonts w:ascii="Times New Roman" w:hAnsi="Times New Roman" w:cs="Times New Roman"/>
                <w:sz w:val="22"/>
                <w:szCs w:val="22"/>
              </w:rPr>
              <w:t>/phrase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errors </w:t>
            </w:r>
          </w:p>
          <w:p w14:paraId="492DB958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614D">
              <w:rPr>
                <w:rFonts w:ascii="Times New Roman" w:hAnsi="Times New Roman" w:cs="Times New Roman"/>
                <w:sz w:val="16"/>
                <w:szCs w:val="16"/>
              </w:rPr>
              <w:t>(may span multiple words)</w:t>
            </w:r>
          </w:p>
        </w:tc>
      </w:tr>
      <w:tr w:rsidR="009F5479" w:rsidRPr="00E3614D" w14:paraId="48EBA013" w14:textId="77777777" w:rsidTr="00506E21">
        <w:trPr>
          <w:trHeight w:val="620"/>
        </w:trPr>
        <w:tc>
          <w:tcPr>
            <w:tcW w:w="1744" w:type="dxa"/>
            <w:vMerge/>
            <w:vAlign w:val="center"/>
          </w:tcPr>
          <w:p w14:paraId="0EFC56AB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Merge/>
            <w:vAlign w:val="center"/>
          </w:tcPr>
          <w:p w14:paraId="01958B4F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1" w:type="dxa"/>
            <w:tcBorders>
              <w:right w:val="double" w:sz="4" w:space="0" w:color="auto"/>
            </w:tcBorders>
            <w:vAlign w:val="center"/>
          </w:tcPr>
          <w:p w14:paraId="610DF71E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s</w:t>
            </w:r>
          </w:p>
        </w:tc>
        <w:tc>
          <w:tcPr>
            <w:tcW w:w="1159" w:type="dxa"/>
            <w:tcBorders>
              <w:left w:val="double" w:sz="4" w:space="0" w:color="auto"/>
            </w:tcBorders>
            <w:vAlign w:val="center"/>
          </w:tcPr>
          <w:p w14:paraId="6FCE1430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target word errors</w:t>
            </w:r>
          </w:p>
        </w:tc>
        <w:tc>
          <w:tcPr>
            <w:tcW w:w="1492" w:type="dxa"/>
            <w:vAlign w:val="center"/>
          </w:tcPr>
          <w:p w14:paraId="4FE95605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ubstitution errors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14:paraId="4595DCE7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Deletion errors</w:t>
            </w:r>
          </w:p>
        </w:tc>
        <w:tc>
          <w:tcPr>
            <w:tcW w:w="1379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14850A7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1" w:type="dxa"/>
            <w:vMerge/>
            <w:tcBorders>
              <w:left w:val="double" w:sz="4" w:space="0" w:color="auto"/>
            </w:tcBorders>
            <w:vAlign w:val="center"/>
          </w:tcPr>
          <w:p w14:paraId="6E4ADC20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5479" w:rsidRPr="00E3614D" w14:paraId="01069016" w14:textId="77777777" w:rsidTr="00506E21">
        <w:trPr>
          <w:trHeight w:val="872"/>
        </w:trPr>
        <w:tc>
          <w:tcPr>
            <w:tcW w:w="1744" w:type="dxa"/>
            <w:tcBorders>
              <w:bottom w:val="double" w:sz="4" w:space="0" w:color="auto"/>
            </w:tcBorders>
            <w:vAlign w:val="center"/>
          </w:tcPr>
          <w:p w14:paraId="725007C7" w14:textId="7617CBED" w:rsidR="007E1A38" w:rsidRPr="00E3614D" w:rsidRDefault="008169E1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OFA</w:t>
            </w:r>
          </w:p>
          <w:p w14:paraId="4172207C" w14:textId="77777777" w:rsidR="007E1A38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268DAD6" w14:textId="5254FB54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5BA006BA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-6</w:t>
            </w:r>
          </w:p>
        </w:tc>
        <w:tc>
          <w:tcPr>
            <w:tcW w:w="1231" w:type="dxa"/>
            <w:vMerge w:val="restart"/>
            <w:tcBorders>
              <w:right w:val="double" w:sz="4" w:space="0" w:color="auto"/>
            </w:tcBorders>
            <w:vAlign w:val="center"/>
          </w:tcPr>
          <w:p w14:paraId="252EF63F" w14:textId="4EC5A55F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2226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59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15A99F36" w14:textId="27A005D6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71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3.2%</w:t>
            </w:r>
          </w:p>
        </w:tc>
        <w:tc>
          <w:tcPr>
            <w:tcW w:w="1492" w:type="dxa"/>
            <w:tcBorders>
              <w:bottom w:val="double" w:sz="4" w:space="0" w:color="auto"/>
            </w:tcBorders>
            <w:vAlign w:val="center"/>
          </w:tcPr>
          <w:p w14:paraId="09C87DD2" w14:textId="77777777" w:rsidR="007E1A38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74DA9AB" w14:textId="1D69D74F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309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1057B3CA" w14:textId="77777777" w:rsidR="00506E21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56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6972D0CC" w14:textId="26010634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  <w:tc>
          <w:tcPr>
            <w:tcW w:w="137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3E32AD07" w14:textId="77777777" w:rsidR="00506E21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4C10D7B" w14:textId="2FD5F55D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411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2D2F0CB0" w14:textId="4125CC92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9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F5479" w:rsidRPr="00E3614D" w14:paraId="0EAC92EF" w14:textId="77777777" w:rsidTr="00506E21">
        <w:trPr>
          <w:trHeight w:val="888"/>
        </w:trPr>
        <w:tc>
          <w:tcPr>
            <w:tcW w:w="1744" w:type="dxa"/>
            <w:vAlign w:val="center"/>
          </w:tcPr>
          <w:p w14:paraId="632DDEA4" w14:textId="07BD4266" w:rsidR="007E1A38" w:rsidRPr="00E3614D" w:rsidRDefault="008169E1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HFA</w:t>
            </w:r>
          </w:p>
          <w:p w14:paraId="08C49053" w14:textId="77777777" w:rsidR="007E1A38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3D24ECA" w14:textId="16384BE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55" w:type="dxa"/>
            <w:vAlign w:val="center"/>
          </w:tcPr>
          <w:p w14:paraId="6625A16E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-6</w:t>
            </w:r>
          </w:p>
        </w:tc>
        <w:tc>
          <w:tcPr>
            <w:tcW w:w="1231" w:type="dxa"/>
            <w:vMerge/>
            <w:tcBorders>
              <w:right w:val="double" w:sz="4" w:space="0" w:color="auto"/>
            </w:tcBorders>
            <w:vAlign w:val="center"/>
          </w:tcPr>
          <w:p w14:paraId="4CAEDCB1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9" w:type="dxa"/>
            <w:tcBorders>
              <w:left w:val="double" w:sz="4" w:space="0" w:color="auto"/>
            </w:tcBorders>
            <w:vAlign w:val="center"/>
          </w:tcPr>
          <w:p w14:paraId="6B554312" w14:textId="410CA6DA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23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1.0% </w:t>
            </w:r>
          </w:p>
        </w:tc>
        <w:tc>
          <w:tcPr>
            <w:tcW w:w="1492" w:type="dxa"/>
            <w:vAlign w:val="center"/>
          </w:tcPr>
          <w:p w14:paraId="048D0C3E" w14:textId="77777777" w:rsidR="007E1A38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4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0FB0266" w14:textId="0075AA93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1309" w:type="dxa"/>
            <w:tcBorders>
              <w:right w:val="double" w:sz="4" w:space="0" w:color="auto"/>
            </w:tcBorders>
            <w:vAlign w:val="center"/>
          </w:tcPr>
          <w:p w14:paraId="4771466C" w14:textId="77777777" w:rsidR="007E1A38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897DC71" w14:textId="3D1D77B5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379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520861B0" w14:textId="77777777" w:rsidR="00506E21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4F0CFA3" w14:textId="269870A2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5%</w:t>
            </w:r>
          </w:p>
        </w:tc>
        <w:tc>
          <w:tcPr>
            <w:tcW w:w="1411" w:type="dxa"/>
            <w:tcBorders>
              <w:left w:val="double" w:sz="4" w:space="0" w:color="auto"/>
            </w:tcBorders>
            <w:vAlign w:val="center"/>
          </w:tcPr>
          <w:p w14:paraId="555A9254" w14:textId="6225CF15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0 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E1A38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0CB27977" w14:textId="77777777" w:rsidR="009F5479" w:rsidRPr="00E3614D" w:rsidRDefault="009F5479" w:rsidP="009F5479">
      <w:pPr>
        <w:spacing w:after="0"/>
        <w:rPr>
          <w:rFonts w:ascii="Times New Roman" w:hAnsi="Times New Roman" w:cs="Times New Roman"/>
        </w:rPr>
      </w:pPr>
      <w:r w:rsidRPr="00E3614D">
        <w:rPr>
          <w:rFonts w:ascii="Times New Roman" w:hAnsi="Times New Roman" w:cs="Times New Roman"/>
          <w:sz w:val="22"/>
          <w:szCs w:val="22"/>
        </w:rPr>
        <w:t xml:space="preserve">Mean target word errors, p value 0.001; substitutions, p value NS, deletions, p value 0.001; insertions p value NS; semantic errors, p value 0.011.  </w:t>
      </w:r>
    </w:p>
    <w:p w14:paraId="35EA79E3" w14:textId="77777777" w:rsidR="009F5479" w:rsidRPr="00E3614D" w:rsidRDefault="009F5479" w:rsidP="009F5479">
      <w:pPr>
        <w:rPr>
          <w:rFonts w:ascii="Times New Roman" w:hAnsi="Times New Roman" w:cs="Times New Roman"/>
          <w:b/>
          <w:sz w:val="22"/>
          <w:szCs w:val="22"/>
        </w:rPr>
      </w:pPr>
      <w:r w:rsidRPr="00E3614D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7F52C105" w14:textId="6C858762" w:rsidR="009F5479" w:rsidRPr="00E3614D" w:rsidRDefault="009F5479" w:rsidP="009F5479">
      <w:pPr>
        <w:spacing w:line="240" w:lineRule="auto"/>
        <w:ind w:left="-270"/>
        <w:rPr>
          <w:rFonts w:ascii="Times New Roman" w:hAnsi="Times New Roman" w:cs="Times New Roman"/>
          <w:bCs/>
          <w:sz w:val="22"/>
          <w:szCs w:val="22"/>
        </w:rPr>
      </w:pPr>
      <w:r w:rsidRPr="00E361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="004A0DED">
        <w:rPr>
          <w:rFonts w:ascii="Times New Roman" w:hAnsi="Times New Roman" w:cs="Times New Roman"/>
          <w:b/>
          <w:sz w:val="22"/>
          <w:szCs w:val="22"/>
        </w:rPr>
        <w:t>3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B2DD6" w:rsidRPr="00E3614D">
        <w:rPr>
          <w:rFonts w:ascii="Times New Roman" w:hAnsi="Times New Roman" w:cs="Times New Roman"/>
          <w:b/>
          <w:sz w:val="22"/>
          <w:szCs w:val="22"/>
        </w:rPr>
        <w:t xml:space="preserve">Comparison of 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LLM word errors by speaker in </w:t>
      </w:r>
      <w:r w:rsidR="007F166B" w:rsidRPr="00E3614D">
        <w:rPr>
          <w:rFonts w:ascii="Times New Roman" w:hAnsi="Times New Roman" w:cs="Times New Roman"/>
          <w:b/>
          <w:sz w:val="22"/>
          <w:szCs w:val="22"/>
        </w:rPr>
        <w:t>OFA and HFA.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F3757" w:rsidRPr="00E3614D">
        <w:rPr>
          <w:rFonts w:ascii="Times New Roman" w:hAnsi="Times New Roman" w:cs="Times New Roman"/>
          <w:b/>
          <w:sz w:val="22"/>
          <w:szCs w:val="22"/>
        </w:rPr>
        <w:t>Percentages are out of total target words.</w:t>
      </w:r>
    </w:p>
    <w:tbl>
      <w:tblPr>
        <w:tblStyle w:val="TableGrid"/>
        <w:tblW w:w="13050" w:type="dxa"/>
        <w:tblInd w:w="-27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70"/>
        <w:gridCol w:w="990"/>
        <w:gridCol w:w="810"/>
        <w:gridCol w:w="990"/>
        <w:gridCol w:w="900"/>
        <w:gridCol w:w="900"/>
        <w:gridCol w:w="1260"/>
        <w:gridCol w:w="1080"/>
        <w:gridCol w:w="900"/>
        <w:gridCol w:w="900"/>
        <w:gridCol w:w="900"/>
        <w:gridCol w:w="990"/>
        <w:gridCol w:w="1260"/>
      </w:tblGrid>
      <w:tr w:rsidR="009F5479" w:rsidRPr="00E3614D" w14:paraId="51F6C120" w14:textId="77777777" w:rsidTr="00DF3757">
        <w:trPr>
          <w:trHeight w:val="377"/>
        </w:trPr>
        <w:tc>
          <w:tcPr>
            <w:tcW w:w="1170" w:type="dxa"/>
            <w:vAlign w:val="center"/>
          </w:tcPr>
          <w:p w14:paraId="24C3C891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50" w:type="dxa"/>
            <w:gridSpan w:val="6"/>
            <w:tcBorders>
              <w:right w:val="thickThinSmallGap" w:sz="18" w:space="0" w:color="auto"/>
            </w:tcBorders>
            <w:vAlign w:val="center"/>
          </w:tcPr>
          <w:p w14:paraId="05F21DF3" w14:textId="1F8CE60D" w:rsidR="009F5479" w:rsidRPr="00E3614D" w:rsidRDefault="00CC3D65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tandardized Patient</w:t>
            </w:r>
            <w:r w:rsidR="009F5479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F3757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(SP) </w:t>
            </w:r>
            <w:r w:rsidR="009F5479" w:rsidRPr="00E3614D">
              <w:rPr>
                <w:rFonts w:ascii="Times New Roman" w:hAnsi="Times New Roman" w:cs="Times New Roman"/>
                <w:sz w:val="22"/>
                <w:szCs w:val="22"/>
              </w:rPr>
              <w:t>Speaker</w:t>
            </w:r>
          </w:p>
        </w:tc>
        <w:tc>
          <w:tcPr>
            <w:tcW w:w="6030" w:type="dxa"/>
            <w:gridSpan w:val="6"/>
            <w:tcBorders>
              <w:left w:val="thickThinSmallGap" w:sz="18" w:space="0" w:color="auto"/>
            </w:tcBorders>
            <w:vAlign w:val="center"/>
          </w:tcPr>
          <w:p w14:paraId="34739A64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tudent Speaker</w:t>
            </w:r>
          </w:p>
        </w:tc>
      </w:tr>
      <w:tr w:rsidR="009F5479" w:rsidRPr="00E3614D" w14:paraId="75914D5C" w14:textId="77777777" w:rsidTr="00DF3757">
        <w:trPr>
          <w:trHeight w:val="350"/>
        </w:trPr>
        <w:tc>
          <w:tcPr>
            <w:tcW w:w="1170" w:type="dxa"/>
            <w:vMerge w:val="restart"/>
            <w:vAlign w:val="center"/>
          </w:tcPr>
          <w:p w14:paraId="025BB774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  <w:tcBorders>
              <w:right w:val="double" w:sz="4" w:space="0" w:color="auto"/>
            </w:tcBorders>
            <w:vAlign w:val="center"/>
          </w:tcPr>
          <w:p w14:paraId="139993EB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s (SD)</w:t>
            </w:r>
          </w:p>
        </w:tc>
        <w:tc>
          <w:tcPr>
            <w:tcW w:w="2700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5CC4963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 Errors</w:t>
            </w:r>
          </w:p>
        </w:tc>
        <w:tc>
          <w:tcPr>
            <w:tcW w:w="900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9280920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Insertion errors</w:t>
            </w:r>
          </w:p>
        </w:tc>
        <w:tc>
          <w:tcPr>
            <w:tcW w:w="1260" w:type="dxa"/>
            <w:vMerge w:val="restart"/>
            <w:tcBorders>
              <w:left w:val="double" w:sz="4" w:space="0" w:color="auto"/>
              <w:right w:val="thickThinSmallGap" w:sz="18" w:space="0" w:color="auto"/>
            </w:tcBorders>
            <w:vAlign w:val="center"/>
          </w:tcPr>
          <w:p w14:paraId="5FF2BFE7" w14:textId="1094F295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Sematic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word</w:t>
            </w:r>
            <w:r w:rsidR="006F10D0" w:rsidRPr="00E3614D">
              <w:rPr>
                <w:rFonts w:ascii="Times New Roman" w:hAnsi="Times New Roman" w:cs="Times New Roman"/>
                <w:sz w:val="22"/>
                <w:szCs w:val="22"/>
              </w:rPr>
              <w:t>/phrase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errors </w:t>
            </w:r>
          </w:p>
          <w:p w14:paraId="7EB8F25B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14D">
              <w:rPr>
                <w:rFonts w:ascii="Times New Roman" w:hAnsi="Times New Roman" w:cs="Times New Roman"/>
                <w:sz w:val="16"/>
                <w:szCs w:val="16"/>
              </w:rPr>
              <w:t>(may span multiple words)</w:t>
            </w:r>
          </w:p>
        </w:tc>
        <w:tc>
          <w:tcPr>
            <w:tcW w:w="1080" w:type="dxa"/>
            <w:tcBorders>
              <w:left w:val="thickThinSmallGap" w:sz="18" w:space="0" w:color="auto"/>
              <w:right w:val="double" w:sz="4" w:space="0" w:color="auto"/>
            </w:tcBorders>
            <w:vAlign w:val="center"/>
          </w:tcPr>
          <w:p w14:paraId="18368D6A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  <w:gridSpan w:val="3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7FDBD4D3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 Errors</w:t>
            </w:r>
          </w:p>
        </w:tc>
        <w:tc>
          <w:tcPr>
            <w:tcW w:w="990" w:type="dxa"/>
            <w:vMerge w:val="restart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F80A122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Insertion errors</w:t>
            </w:r>
          </w:p>
        </w:tc>
        <w:tc>
          <w:tcPr>
            <w:tcW w:w="1260" w:type="dxa"/>
            <w:vMerge w:val="restart"/>
            <w:tcBorders>
              <w:left w:val="double" w:sz="4" w:space="0" w:color="auto"/>
            </w:tcBorders>
            <w:vAlign w:val="center"/>
          </w:tcPr>
          <w:p w14:paraId="74B26034" w14:textId="2724436C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Sematic 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word</w:t>
            </w:r>
            <w:r w:rsidR="006F10D0" w:rsidRPr="00E3614D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DF3757" w:rsidRPr="00E3614D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6F10D0" w:rsidRPr="00E3614D">
              <w:rPr>
                <w:rFonts w:ascii="Times New Roman" w:hAnsi="Times New Roman" w:cs="Times New Roman"/>
                <w:sz w:val="22"/>
                <w:szCs w:val="22"/>
              </w:rPr>
              <w:t>hrase</w:t>
            </w:r>
            <w:r w:rsidR="00DF3757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errors</w:t>
            </w:r>
          </w:p>
          <w:p w14:paraId="7A219656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614D">
              <w:rPr>
                <w:rFonts w:ascii="Times New Roman" w:hAnsi="Times New Roman" w:cs="Times New Roman"/>
                <w:sz w:val="16"/>
                <w:szCs w:val="16"/>
              </w:rPr>
              <w:t>(may span multiple words)</w:t>
            </w:r>
          </w:p>
        </w:tc>
      </w:tr>
      <w:tr w:rsidR="009F5479" w:rsidRPr="00E3614D" w14:paraId="6877B61F" w14:textId="77777777" w:rsidTr="00DF3757">
        <w:trPr>
          <w:trHeight w:val="998"/>
        </w:trPr>
        <w:tc>
          <w:tcPr>
            <w:tcW w:w="1170" w:type="dxa"/>
            <w:vMerge/>
            <w:vAlign w:val="center"/>
          </w:tcPr>
          <w:p w14:paraId="6251C6D2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right w:val="double" w:sz="4" w:space="0" w:color="auto"/>
            </w:tcBorders>
            <w:vAlign w:val="center"/>
          </w:tcPr>
          <w:p w14:paraId="76453EA0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vAlign w:val="center"/>
          </w:tcPr>
          <w:p w14:paraId="5980863F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target word errors</w:t>
            </w:r>
          </w:p>
        </w:tc>
        <w:tc>
          <w:tcPr>
            <w:tcW w:w="990" w:type="dxa"/>
            <w:vAlign w:val="center"/>
          </w:tcPr>
          <w:p w14:paraId="32AAFE1F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ubstitu-</w:t>
            </w:r>
          </w:p>
          <w:p w14:paraId="64E3BFEE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tion errors 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046F10B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Deletion errors</w:t>
            </w:r>
          </w:p>
        </w:tc>
        <w:tc>
          <w:tcPr>
            <w:tcW w:w="90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0C99F5D6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double" w:sz="4" w:space="0" w:color="auto"/>
              <w:right w:val="thickThinSmallGap" w:sz="18" w:space="0" w:color="auto"/>
            </w:tcBorders>
            <w:vAlign w:val="center"/>
          </w:tcPr>
          <w:p w14:paraId="0978C71F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thickThinSmallGap" w:sz="18" w:space="0" w:color="auto"/>
              <w:right w:val="double" w:sz="4" w:space="0" w:color="auto"/>
            </w:tcBorders>
            <w:vAlign w:val="center"/>
          </w:tcPr>
          <w:p w14:paraId="797BA276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arget words</w:t>
            </w: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17147D89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 target word errors</w:t>
            </w:r>
          </w:p>
        </w:tc>
        <w:tc>
          <w:tcPr>
            <w:tcW w:w="900" w:type="dxa"/>
            <w:vAlign w:val="center"/>
          </w:tcPr>
          <w:p w14:paraId="08209D35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Substitu- </w:t>
            </w:r>
          </w:p>
          <w:p w14:paraId="663BA2B7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ion errors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8DE239E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Deletion errors</w:t>
            </w:r>
          </w:p>
        </w:tc>
        <w:tc>
          <w:tcPr>
            <w:tcW w:w="990" w:type="dxa"/>
            <w:vMerge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1D0935C6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double" w:sz="4" w:space="0" w:color="auto"/>
            </w:tcBorders>
            <w:vAlign w:val="center"/>
          </w:tcPr>
          <w:p w14:paraId="0560AA73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5479" w:rsidRPr="00E3614D" w14:paraId="3A484221" w14:textId="77777777" w:rsidTr="00DF3757">
        <w:trPr>
          <w:trHeight w:val="1059"/>
        </w:trPr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2CA7F619" w14:textId="33A8F2C8" w:rsidR="00CC3D65" w:rsidRPr="00E3614D" w:rsidRDefault="007F166B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OFA</w:t>
            </w:r>
          </w:p>
          <w:p w14:paraId="5392B3E1" w14:textId="20D25245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990" w:type="dxa"/>
            <w:vMerge w:val="restar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E0B98CD" w14:textId="527E2DE3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583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1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F1D70C" w14:textId="374D3D1F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36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5.2%</w:t>
            </w:r>
          </w:p>
        </w:tc>
        <w:tc>
          <w:tcPr>
            <w:tcW w:w="990" w:type="dxa"/>
            <w:tcBorders>
              <w:top w:val="double" w:sz="4" w:space="0" w:color="auto"/>
            </w:tcBorders>
            <w:vAlign w:val="center"/>
          </w:tcPr>
          <w:p w14:paraId="21D3DAC0" w14:textId="7BFB70AB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77BC719" w14:textId="7EBA1631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4291F1A2" w14:textId="406A7240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29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5.0%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73EFAEBD" w14:textId="5AA8FDD9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7%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  <w:right w:val="thickThinSmallGap" w:sz="18" w:space="0" w:color="auto"/>
            </w:tcBorders>
            <w:vAlign w:val="center"/>
          </w:tcPr>
          <w:p w14:paraId="4D0F6F29" w14:textId="201F47F9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2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Merge w:val="restart"/>
            <w:tcBorders>
              <w:top w:val="double" w:sz="4" w:space="0" w:color="auto"/>
              <w:left w:val="thickThinSmallGap" w:sz="18" w:space="0" w:color="auto"/>
              <w:right w:val="double" w:sz="4" w:space="0" w:color="auto"/>
            </w:tcBorders>
            <w:vAlign w:val="center"/>
          </w:tcPr>
          <w:p w14:paraId="64286450" w14:textId="6D776A79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643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70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7C9D4AE4" w14:textId="34BB767C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2.1%</w:t>
            </w:r>
          </w:p>
        </w:tc>
        <w:tc>
          <w:tcPr>
            <w:tcW w:w="900" w:type="dxa"/>
            <w:tcBorders>
              <w:top w:val="double" w:sz="4" w:space="0" w:color="auto"/>
            </w:tcBorders>
            <w:vAlign w:val="center"/>
          </w:tcPr>
          <w:p w14:paraId="394F1A5E" w14:textId="2CDB9686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AB366A2" w14:textId="16BD42D9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90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14:paraId="3F753090" w14:textId="75BA43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27 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1.6%</w:t>
            </w:r>
          </w:p>
        </w:tc>
        <w:tc>
          <w:tcPr>
            <w:tcW w:w="990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5C75AE4" w14:textId="77777777" w:rsidR="00A763CB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DD4EABE" w14:textId="05BB14C2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1260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C3E3A1D" w14:textId="751818EF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763CB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F5479" w:rsidRPr="00E3614D" w14:paraId="5581443A" w14:textId="77777777" w:rsidTr="00DF3757">
        <w:trPr>
          <w:trHeight w:val="1160"/>
        </w:trPr>
        <w:tc>
          <w:tcPr>
            <w:tcW w:w="1170" w:type="dxa"/>
            <w:vAlign w:val="center"/>
          </w:tcPr>
          <w:p w14:paraId="183E2372" w14:textId="6AF378C9" w:rsidR="00CC3D65" w:rsidRPr="00E3614D" w:rsidRDefault="00586EFA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HFA</w:t>
            </w:r>
          </w:p>
          <w:p w14:paraId="011DAC6E" w14:textId="60A0C1DA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CC3D65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%</w:t>
            </w:r>
          </w:p>
        </w:tc>
        <w:tc>
          <w:tcPr>
            <w:tcW w:w="990" w:type="dxa"/>
            <w:vMerge/>
            <w:tcBorders>
              <w:right w:val="double" w:sz="4" w:space="0" w:color="auto"/>
            </w:tcBorders>
            <w:vAlign w:val="center"/>
          </w:tcPr>
          <w:p w14:paraId="6A6CB387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left w:val="double" w:sz="4" w:space="0" w:color="auto"/>
            </w:tcBorders>
            <w:vAlign w:val="center"/>
          </w:tcPr>
          <w:p w14:paraId="67302B64" w14:textId="292EAD46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1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1.9%</w:t>
            </w:r>
          </w:p>
        </w:tc>
        <w:tc>
          <w:tcPr>
            <w:tcW w:w="990" w:type="dxa"/>
            <w:vAlign w:val="center"/>
          </w:tcPr>
          <w:p w14:paraId="3DFD8F78" w14:textId="1FDA98EB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4375B6E6" w14:textId="43F245BE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7467C9F0" w14:textId="77777777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5F67A43" w14:textId="4EADCE20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0.9% </w:t>
            </w:r>
          </w:p>
        </w:tc>
        <w:tc>
          <w:tcPr>
            <w:tcW w:w="90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2BBD149D" w14:textId="7CC98966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7%</w:t>
            </w:r>
          </w:p>
        </w:tc>
        <w:tc>
          <w:tcPr>
            <w:tcW w:w="1260" w:type="dxa"/>
            <w:tcBorders>
              <w:left w:val="double" w:sz="4" w:space="0" w:color="auto"/>
              <w:right w:val="thickThinSmallGap" w:sz="18" w:space="0" w:color="auto"/>
            </w:tcBorders>
            <w:vAlign w:val="center"/>
          </w:tcPr>
          <w:p w14:paraId="0FCC8E53" w14:textId="6B18E2A3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vMerge/>
            <w:tcBorders>
              <w:left w:val="thickThinSmallGap" w:sz="18" w:space="0" w:color="auto"/>
              <w:right w:val="double" w:sz="4" w:space="0" w:color="auto"/>
            </w:tcBorders>
            <w:vAlign w:val="center"/>
          </w:tcPr>
          <w:p w14:paraId="357CBDFA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left w:val="double" w:sz="4" w:space="0" w:color="auto"/>
            </w:tcBorders>
            <w:vAlign w:val="center"/>
          </w:tcPr>
          <w:p w14:paraId="0D90DFAA" w14:textId="3A41419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7%</w:t>
            </w:r>
          </w:p>
        </w:tc>
        <w:tc>
          <w:tcPr>
            <w:tcW w:w="900" w:type="dxa"/>
            <w:vAlign w:val="center"/>
          </w:tcPr>
          <w:p w14:paraId="09E126F2" w14:textId="64D04B43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D9FCF82" w14:textId="07AAB07C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900" w:type="dxa"/>
            <w:tcBorders>
              <w:right w:val="double" w:sz="4" w:space="0" w:color="auto"/>
            </w:tcBorders>
            <w:vAlign w:val="center"/>
          </w:tcPr>
          <w:p w14:paraId="16E86D8B" w14:textId="1F2C75AA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2%</w:t>
            </w:r>
          </w:p>
        </w:tc>
        <w:tc>
          <w:tcPr>
            <w:tcW w:w="990" w:type="dxa"/>
            <w:tcBorders>
              <w:left w:val="double" w:sz="4" w:space="0" w:color="auto"/>
              <w:right w:val="double" w:sz="4" w:space="0" w:color="auto"/>
            </w:tcBorders>
            <w:vAlign w:val="center"/>
          </w:tcPr>
          <w:p w14:paraId="6DBF33A0" w14:textId="5D1C3BBC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0.4%</w:t>
            </w:r>
          </w:p>
        </w:tc>
        <w:tc>
          <w:tcPr>
            <w:tcW w:w="1260" w:type="dxa"/>
            <w:tcBorders>
              <w:left w:val="double" w:sz="4" w:space="0" w:color="auto"/>
            </w:tcBorders>
            <w:vAlign w:val="center"/>
          </w:tcPr>
          <w:p w14:paraId="5B2C81ED" w14:textId="38818D73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3FA4DC0" w14:textId="0DB0D0E9" w:rsidR="009F5479" w:rsidRPr="00E3614D" w:rsidRDefault="009F5479" w:rsidP="009F5479">
      <w:pPr>
        <w:spacing w:after="0"/>
        <w:rPr>
          <w:rFonts w:ascii="Times New Roman" w:hAnsi="Times New Roman" w:cs="Times New Roman"/>
          <w:sz w:val="22"/>
          <w:szCs w:val="22"/>
        </w:rPr>
      </w:pPr>
      <w:r w:rsidRPr="00E3614D">
        <w:rPr>
          <w:rFonts w:ascii="Times New Roman" w:hAnsi="Times New Roman" w:cs="Times New Roman"/>
          <w:sz w:val="22"/>
          <w:szCs w:val="22"/>
        </w:rPr>
        <w:t>SP data: target word errors, p value 0.013; substitutions, p value NS, deletions, p value 0.01</w:t>
      </w:r>
      <w:r w:rsidR="00636614" w:rsidRPr="00E3614D">
        <w:rPr>
          <w:rFonts w:ascii="Times New Roman" w:hAnsi="Times New Roman" w:cs="Times New Roman"/>
          <w:sz w:val="22"/>
          <w:szCs w:val="22"/>
        </w:rPr>
        <w:t>3</w:t>
      </w:r>
      <w:r w:rsidRPr="00E3614D">
        <w:rPr>
          <w:rFonts w:ascii="Times New Roman" w:hAnsi="Times New Roman" w:cs="Times New Roman"/>
          <w:sz w:val="22"/>
          <w:szCs w:val="22"/>
        </w:rPr>
        <w:t xml:space="preserve">; insertions p value NS; semantic errors, p value 0.001. </w:t>
      </w:r>
    </w:p>
    <w:p w14:paraId="6485BB6E" w14:textId="29804D59" w:rsidR="009F5479" w:rsidRPr="00E3614D" w:rsidRDefault="009F5479" w:rsidP="009F5479">
      <w:pPr>
        <w:spacing w:after="0"/>
        <w:rPr>
          <w:rFonts w:ascii="Times New Roman" w:hAnsi="Times New Roman" w:cs="Times New Roman"/>
          <w:sz w:val="22"/>
          <w:szCs w:val="22"/>
        </w:rPr>
      </w:pPr>
      <w:r w:rsidRPr="00E3614D">
        <w:rPr>
          <w:rFonts w:ascii="Times New Roman" w:hAnsi="Times New Roman" w:cs="Times New Roman"/>
          <w:sz w:val="22"/>
          <w:szCs w:val="22"/>
        </w:rPr>
        <w:t>Student data: target word errors, p value 0.01</w:t>
      </w:r>
      <w:r w:rsidR="00DA235D" w:rsidRPr="00E3614D">
        <w:rPr>
          <w:rFonts w:ascii="Times New Roman" w:hAnsi="Times New Roman" w:cs="Times New Roman"/>
          <w:sz w:val="22"/>
          <w:szCs w:val="22"/>
        </w:rPr>
        <w:t>3</w:t>
      </w:r>
      <w:r w:rsidRPr="00E3614D">
        <w:rPr>
          <w:rFonts w:ascii="Times New Roman" w:hAnsi="Times New Roman" w:cs="Times New Roman"/>
          <w:sz w:val="22"/>
          <w:szCs w:val="22"/>
        </w:rPr>
        <w:t>; substitutions, p value NS; deletions p value 0.0</w:t>
      </w:r>
      <w:r w:rsidR="003B4795" w:rsidRPr="00E3614D">
        <w:rPr>
          <w:rFonts w:ascii="Times New Roman" w:hAnsi="Times New Roman" w:cs="Times New Roman"/>
          <w:sz w:val="22"/>
          <w:szCs w:val="22"/>
        </w:rPr>
        <w:t>09</w:t>
      </w:r>
      <w:r w:rsidRPr="00E3614D">
        <w:rPr>
          <w:rFonts w:ascii="Times New Roman" w:hAnsi="Times New Roman" w:cs="Times New Roman"/>
          <w:sz w:val="22"/>
          <w:szCs w:val="22"/>
        </w:rPr>
        <w:t xml:space="preserve">; insertions p value NS; semantic errors, p value NS. </w:t>
      </w:r>
      <w:r w:rsidRPr="00E3614D">
        <w:rPr>
          <w:rFonts w:ascii="Times New Roman" w:hAnsi="Times New Roman" w:cs="Times New Roman"/>
        </w:rPr>
        <w:br/>
      </w:r>
    </w:p>
    <w:p w14:paraId="79744E63" w14:textId="77777777" w:rsidR="009F5479" w:rsidRPr="00E3614D" w:rsidRDefault="009F5479" w:rsidP="009F5479">
      <w:pPr>
        <w:rPr>
          <w:rFonts w:ascii="Times New Roman" w:hAnsi="Times New Roman" w:cs="Times New Roman"/>
        </w:rPr>
      </w:pPr>
    </w:p>
    <w:p w14:paraId="7DF02D96" w14:textId="0F9CE648" w:rsidR="009F5479" w:rsidRPr="00E3614D" w:rsidRDefault="009F5479" w:rsidP="009F5479">
      <w:pPr>
        <w:rPr>
          <w:rFonts w:ascii="Times New Roman" w:hAnsi="Times New Roman" w:cs="Times New Roman"/>
        </w:rPr>
      </w:pPr>
      <w:r w:rsidRPr="00E3614D">
        <w:rPr>
          <w:rFonts w:ascii="Times New Roman" w:hAnsi="Times New Roman" w:cs="Times New Roman"/>
        </w:rPr>
        <w:br w:type="page"/>
      </w:r>
      <w:r w:rsidRPr="00E361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l Table </w:t>
      </w:r>
      <w:r w:rsidR="004A0DED">
        <w:rPr>
          <w:rFonts w:ascii="Times New Roman" w:hAnsi="Times New Roman" w:cs="Times New Roman"/>
          <w:b/>
          <w:sz w:val="22"/>
          <w:szCs w:val="22"/>
        </w:rPr>
        <w:t>4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B2DD6" w:rsidRPr="00E3614D">
        <w:rPr>
          <w:rFonts w:ascii="Times New Roman" w:hAnsi="Times New Roman" w:cs="Times New Roman"/>
          <w:b/>
          <w:sz w:val="22"/>
          <w:szCs w:val="22"/>
        </w:rPr>
        <w:t xml:space="preserve">Comparison of </w:t>
      </w:r>
      <w:r w:rsidRPr="00E3614D">
        <w:rPr>
          <w:rFonts w:ascii="Times New Roman" w:hAnsi="Times New Roman" w:cs="Times New Roman"/>
          <w:b/>
          <w:sz w:val="22"/>
          <w:szCs w:val="22"/>
        </w:rPr>
        <w:t xml:space="preserve">LLM turn-taking errors and misattributed speaker word errors in </w:t>
      </w:r>
      <w:r w:rsidR="00DF3757" w:rsidRPr="00E3614D">
        <w:rPr>
          <w:rFonts w:ascii="Times New Roman" w:hAnsi="Times New Roman" w:cs="Times New Roman"/>
          <w:b/>
          <w:sz w:val="22"/>
          <w:szCs w:val="22"/>
        </w:rPr>
        <w:t xml:space="preserve">OFA and HFA. </w:t>
      </w:r>
      <w:r w:rsidR="003973E6" w:rsidRPr="00E3614D">
        <w:rPr>
          <w:rFonts w:ascii="Times New Roman" w:hAnsi="Times New Roman" w:cs="Times New Roman"/>
          <w:b/>
          <w:sz w:val="22"/>
          <w:szCs w:val="22"/>
        </w:rPr>
        <w:t>Percent of total turn-taking errors is out of speaking turns; percent of mis-attributed speaker word errors are out of total target words.</w:t>
      </w:r>
    </w:p>
    <w:tbl>
      <w:tblPr>
        <w:tblStyle w:val="TableGrid"/>
        <w:tblW w:w="8796" w:type="dxa"/>
        <w:tblInd w:w="-275" w:type="dxa"/>
        <w:tblLook w:val="04A0" w:firstRow="1" w:lastRow="0" w:firstColumn="1" w:lastColumn="0" w:noHBand="0" w:noVBand="1"/>
      </w:tblPr>
      <w:tblGrid>
        <w:gridCol w:w="2231"/>
        <w:gridCol w:w="1255"/>
        <w:gridCol w:w="1530"/>
        <w:gridCol w:w="1710"/>
        <w:gridCol w:w="2070"/>
      </w:tblGrid>
      <w:tr w:rsidR="009F5479" w:rsidRPr="00E3614D" w14:paraId="69ADB3D9" w14:textId="77777777" w:rsidTr="00E57D46">
        <w:trPr>
          <w:trHeight w:val="980"/>
        </w:trPr>
        <w:tc>
          <w:tcPr>
            <w:tcW w:w="2231" w:type="dxa"/>
            <w:vAlign w:val="center"/>
          </w:tcPr>
          <w:p w14:paraId="0211DCFD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5" w:type="dxa"/>
            <w:vAlign w:val="center"/>
          </w:tcPr>
          <w:p w14:paraId="02579561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Interactions</w:t>
            </w:r>
          </w:p>
        </w:tc>
        <w:tc>
          <w:tcPr>
            <w:tcW w:w="1530" w:type="dxa"/>
            <w:vAlign w:val="center"/>
          </w:tcPr>
          <w:p w14:paraId="750A57F2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peaking Turns</w:t>
            </w:r>
          </w:p>
        </w:tc>
        <w:tc>
          <w:tcPr>
            <w:tcW w:w="1710" w:type="dxa"/>
            <w:vAlign w:val="center"/>
          </w:tcPr>
          <w:p w14:paraId="28DCC81C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Turn-taking errors</w:t>
            </w:r>
          </w:p>
        </w:tc>
        <w:tc>
          <w:tcPr>
            <w:tcW w:w="2070" w:type="dxa"/>
            <w:vAlign w:val="center"/>
          </w:tcPr>
          <w:p w14:paraId="38F5AD6B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isattributed speaker </w:t>
            </w:r>
          </w:p>
          <w:p w14:paraId="440AB424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word errors</w:t>
            </w:r>
          </w:p>
        </w:tc>
      </w:tr>
      <w:tr w:rsidR="009F5479" w:rsidRPr="00E3614D" w14:paraId="7D6A1873" w14:textId="77777777" w:rsidTr="00E57D46">
        <w:trPr>
          <w:trHeight w:val="773"/>
        </w:trPr>
        <w:tc>
          <w:tcPr>
            <w:tcW w:w="2231" w:type="dxa"/>
            <w:tcBorders>
              <w:bottom w:val="double" w:sz="4" w:space="0" w:color="auto"/>
            </w:tcBorders>
            <w:vAlign w:val="center"/>
          </w:tcPr>
          <w:p w14:paraId="218E976D" w14:textId="72E4141B" w:rsidR="00A11E50" w:rsidRPr="00E3614D" w:rsidRDefault="00DF3757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OFA</w:t>
            </w:r>
          </w:p>
          <w:p w14:paraId="4F7A535B" w14:textId="0D37679D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7D985D1" w14:textId="3C060F00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55" w:type="dxa"/>
            <w:tcBorders>
              <w:bottom w:val="double" w:sz="4" w:space="0" w:color="auto"/>
            </w:tcBorders>
            <w:vAlign w:val="center"/>
          </w:tcPr>
          <w:p w14:paraId="7EEF71AC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-6</w:t>
            </w:r>
          </w:p>
        </w:tc>
        <w:tc>
          <w:tcPr>
            <w:tcW w:w="1530" w:type="dxa"/>
            <w:vMerge w:val="restart"/>
            <w:vAlign w:val="center"/>
          </w:tcPr>
          <w:p w14:paraId="42E8D004" w14:textId="161AE35D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208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</w:rPr>
              <w:t>28</w:t>
            </w:r>
            <w:r w:rsidR="00B63847" w:rsidRPr="00E3614D">
              <w:rPr>
                <w:rFonts w:ascii="Times New Roman" w:hAnsi="Times New Roman" w:cs="Times New Roman"/>
              </w:rPr>
              <w:t>)</w:t>
            </w:r>
          </w:p>
          <w:p w14:paraId="7880FF18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494CA65" w14:textId="77777777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DA26CA" w:rsidRPr="00E361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7C72D2A" w14:textId="15FB74D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2070" w:type="dxa"/>
            <w:tcBorders>
              <w:bottom w:val="double" w:sz="4" w:space="0" w:color="auto"/>
            </w:tcBorders>
            <w:vAlign w:val="center"/>
          </w:tcPr>
          <w:p w14:paraId="3F67F9EF" w14:textId="77777777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33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F1C5808" w14:textId="1F602DF5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</w:tr>
      <w:tr w:rsidR="009F5479" w:rsidRPr="00E3614D" w14:paraId="440274B4" w14:textId="77777777" w:rsidTr="00E57D46">
        <w:trPr>
          <w:trHeight w:val="735"/>
        </w:trPr>
        <w:tc>
          <w:tcPr>
            <w:tcW w:w="2231" w:type="dxa"/>
            <w:vAlign w:val="center"/>
          </w:tcPr>
          <w:p w14:paraId="0D391951" w14:textId="628CF770" w:rsidR="00DF3757" w:rsidRPr="00E3614D" w:rsidRDefault="00DF3757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HFA</w:t>
            </w:r>
          </w:p>
          <w:p w14:paraId="2720BC54" w14:textId="7869C861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A38E332" w14:textId="77BCF570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255" w:type="dxa"/>
            <w:vAlign w:val="center"/>
          </w:tcPr>
          <w:p w14:paraId="2370D2E7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-6</w:t>
            </w:r>
          </w:p>
        </w:tc>
        <w:tc>
          <w:tcPr>
            <w:tcW w:w="1530" w:type="dxa"/>
            <w:vMerge/>
          </w:tcPr>
          <w:p w14:paraId="3A57A450" w14:textId="77777777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036D4B21" w14:textId="77777777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F4753F9" w14:textId="6ABE0A09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2070" w:type="dxa"/>
            <w:vAlign w:val="center"/>
          </w:tcPr>
          <w:p w14:paraId="74DEFA12" w14:textId="77777777" w:rsidR="00B63847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 xml:space="preserve">15 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B63847" w:rsidRPr="00E3614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E6D5929" w14:textId="1793E260" w:rsidR="009F5479" w:rsidRPr="00E3614D" w:rsidRDefault="009F5479" w:rsidP="00E57D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3614D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</w:tr>
    </w:tbl>
    <w:p w14:paraId="69080161" w14:textId="27470734" w:rsidR="009F5479" w:rsidRPr="00E3614D" w:rsidRDefault="009F5479" w:rsidP="009F5479">
      <w:pPr>
        <w:spacing w:after="0"/>
        <w:rPr>
          <w:rFonts w:ascii="Times New Roman" w:hAnsi="Times New Roman" w:cs="Times New Roman"/>
        </w:rPr>
      </w:pPr>
      <w:r w:rsidRPr="00E3614D">
        <w:rPr>
          <w:rFonts w:ascii="Times New Roman" w:hAnsi="Times New Roman" w:cs="Times New Roman"/>
          <w:sz w:val="22"/>
          <w:szCs w:val="22"/>
        </w:rPr>
        <w:t>Turn-taking errors p value 0.0</w:t>
      </w:r>
      <w:r w:rsidR="000B542A" w:rsidRPr="00E3614D">
        <w:rPr>
          <w:rFonts w:ascii="Times New Roman" w:hAnsi="Times New Roman" w:cs="Times New Roman"/>
          <w:sz w:val="22"/>
          <w:szCs w:val="22"/>
        </w:rPr>
        <w:t>73</w:t>
      </w:r>
      <w:r w:rsidRPr="00E3614D">
        <w:rPr>
          <w:rFonts w:ascii="Times New Roman" w:hAnsi="Times New Roman" w:cs="Times New Roman"/>
          <w:sz w:val="22"/>
          <w:szCs w:val="22"/>
        </w:rPr>
        <w:t>. Misattributed speaker word errors p value NS.</w:t>
      </w:r>
    </w:p>
    <w:p w14:paraId="5002BB7D" w14:textId="1EB9FA7D" w:rsidR="009F5479" w:rsidRPr="00E3614D" w:rsidRDefault="009F5479" w:rsidP="009F5479">
      <w:pPr>
        <w:rPr>
          <w:rFonts w:ascii="Times New Roman" w:hAnsi="Times New Roman" w:cs="Times New Roman"/>
        </w:rPr>
      </w:pPr>
    </w:p>
    <w:sectPr w:rsidR="009F5479" w:rsidRPr="00E3614D" w:rsidSect="009F5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479"/>
    <w:rsid w:val="00072CC5"/>
    <w:rsid w:val="00097226"/>
    <w:rsid w:val="000B542A"/>
    <w:rsid w:val="00184303"/>
    <w:rsid w:val="00205719"/>
    <w:rsid w:val="003048C4"/>
    <w:rsid w:val="00392538"/>
    <w:rsid w:val="003973E6"/>
    <w:rsid w:val="003B4795"/>
    <w:rsid w:val="00452FFD"/>
    <w:rsid w:val="004A0DED"/>
    <w:rsid w:val="004B2DD6"/>
    <w:rsid w:val="00506E21"/>
    <w:rsid w:val="00513CF7"/>
    <w:rsid w:val="00531A4F"/>
    <w:rsid w:val="00586EFA"/>
    <w:rsid w:val="00596088"/>
    <w:rsid w:val="00636614"/>
    <w:rsid w:val="006C5274"/>
    <w:rsid w:val="006C6620"/>
    <w:rsid w:val="006F10D0"/>
    <w:rsid w:val="00704A55"/>
    <w:rsid w:val="0072311F"/>
    <w:rsid w:val="00737601"/>
    <w:rsid w:val="007877CC"/>
    <w:rsid w:val="007E1A38"/>
    <w:rsid w:val="007F166B"/>
    <w:rsid w:val="008169E1"/>
    <w:rsid w:val="00820267"/>
    <w:rsid w:val="0082159F"/>
    <w:rsid w:val="00977858"/>
    <w:rsid w:val="009F5479"/>
    <w:rsid w:val="009F6437"/>
    <w:rsid w:val="00A11E50"/>
    <w:rsid w:val="00A763CB"/>
    <w:rsid w:val="00AA7AAC"/>
    <w:rsid w:val="00AF35B4"/>
    <w:rsid w:val="00B63847"/>
    <w:rsid w:val="00C43898"/>
    <w:rsid w:val="00C66716"/>
    <w:rsid w:val="00CC3D65"/>
    <w:rsid w:val="00CC6044"/>
    <w:rsid w:val="00D45CAC"/>
    <w:rsid w:val="00D70483"/>
    <w:rsid w:val="00DA235D"/>
    <w:rsid w:val="00DA26CA"/>
    <w:rsid w:val="00DF3757"/>
    <w:rsid w:val="00E1032B"/>
    <w:rsid w:val="00E34376"/>
    <w:rsid w:val="00E3614D"/>
    <w:rsid w:val="00F008FD"/>
    <w:rsid w:val="00F8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F8A61"/>
  <w15:chartTrackingRefBased/>
  <w15:docId w15:val="{A0EE4559-045E-494F-8F3C-D2D344962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479"/>
  </w:style>
  <w:style w:type="paragraph" w:styleId="Heading1">
    <w:name w:val="heading 1"/>
    <w:basedOn w:val="Normal"/>
    <w:next w:val="Normal"/>
    <w:link w:val="Heading1Char"/>
    <w:uiPriority w:val="9"/>
    <w:qFormat/>
    <w:rsid w:val="009F5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4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547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562</Words>
  <Characters>2680</Characters>
  <Application>Microsoft Office Word</Application>
  <DocSecurity>0</DocSecurity>
  <Lines>339</Lines>
  <Paragraphs>245</Paragraphs>
  <ScaleCrop>false</ScaleCrop>
  <Company>The Ohio State University Wexner Medical Center</Company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Eric</dc:creator>
  <cp:keywords/>
  <dc:description/>
  <cp:lastModifiedBy>Nolan, Eric</cp:lastModifiedBy>
  <cp:revision>40</cp:revision>
  <dcterms:created xsi:type="dcterms:W3CDTF">2025-11-04T23:02:00Z</dcterms:created>
  <dcterms:modified xsi:type="dcterms:W3CDTF">2026-02-17T14:55:00Z</dcterms:modified>
</cp:coreProperties>
</file>